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F366A1" w14:textId="3D04D42D" w:rsidR="00987A0C" w:rsidRDefault="009076B7" w:rsidP="000021C4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9076B7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9076B7">
        <w:rPr>
          <w:rFonts w:ascii="Times New Roman" w:eastAsia="宋体" w:hAnsi="Times New Roman" w:cs="Times New Roman"/>
          <w:b/>
          <w:sz w:val="24"/>
          <w:szCs w:val="24"/>
        </w:rPr>
        <w:t>: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M</w:t>
      </w:r>
      <w:r w:rsidRPr="009076B7">
        <w:rPr>
          <w:rFonts w:ascii="Times New Roman" w:eastAsia="宋体" w:hAnsi="Times New Roman" w:cs="Times New Roman"/>
          <w:b/>
          <w:sz w:val="24"/>
          <w:szCs w:val="24"/>
        </w:rPr>
        <w:t xml:space="preserve">igration parameters of each </w:t>
      </w:r>
      <w:r w:rsidR="00952ADF">
        <w:rPr>
          <w:rFonts w:ascii="Times New Roman" w:eastAsia="宋体" w:hAnsi="Times New Roman" w:cs="Times New Roman"/>
          <w:b/>
          <w:sz w:val="24"/>
          <w:szCs w:val="24"/>
        </w:rPr>
        <w:t xml:space="preserve">tracking </w:t>
      </w:r>
      <w:r w:rsidRPr="009076B7">
        <w:rPr>
          <w:rFonts w:ascii="Times New Roman" w:eastAsia="宋体" w:hAnsi="Times New Roman" w:cs="Times New Roman"/>
          <w:b/>
          <w:sz w:val="24"/>
          <w:szCs w:val="24"/>
        </w:rPr>
        <w:t>individual</w:t>
      </w:r>
      <w:r w:rsidR="00952ADF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p w14:paraId="7D4C9FC8" w14:textId="55EDF4BB" w:rsidR="0068144E" w:rsidRDefault="0068144E" w:rsidP="000021C4">
      <w:r w:rsidRPr="0068144E">
        <w:rPr>
          <w:rFonts w:ascii="Times" w:eastAsia="宋体" w:hAnsi="Times" w:cs="Times New Roman"/>
          <w:bCs/>
          <w:kern w:val="0"/>
          <w:sz w:val="24"/>
          <w:szCs w:val="24"/>
        </w:rPr>
        <w:t xml:space="preserve">The spring and autumn stopover durations indicate that cranes stayed at </w:t>
      </w:r>
      <w:proofErr w:type="spellStart"/>
      <w:r w:rsidRPr="0068144E">
        <w:rPr>
          <w:rFonts w:ascii="Times" w:eastAsia="宋体" w:hAnsi="Times" w:cs="Times New Roman"/>
          <w:bCs/>
          <w:kern w:val="0"/>
          <w:sz w:val="24"/>
          <w:szCs w:val="24"/>
        </w:rPr>
        <w:t>Basom</w:t>
      </w:r>
      <w:proofErr w:type="spellEnd"/>
      <w:r w:rsidRPr="0068144E">
        <w:rPr>
          <w:rFonts w:ascii="Times" w:eastAsia="宋体" w:hAnsi="Times" w:cs="Times New Roman"/>
          <w:bCs/>
          <w:kern w:val="0"/>
          <w:sz w:val="24"/>
          <w:szCs w:val="24"/>
        </w:rPr>
        <w:t xml:space="preserve"> Lake and the </w:t>
      </w:r>
      <w:proofErr w:type="spellStart"/>
      <w:r w:rsidRPr="0068144E">
        <w:rPr>
          <w:rFonts w:ascii="Times" w:eastAsia="宋体" w:hAnsi="Times" w:cs="Times New Roman"/>
          <w:bCs/>
          <w:kern w:val="0"/>
          <w:sz w:val="24"/>
          <w:szCs w:val="24"/>
        </w:rPr>
        <w:t>Shazhuyu</w:t>
      </w:r>
      <w:proofErr w:type="spellEnd"/>
      <w:r w:rsidRPr="0068144E">
        <w:rPr>
          <w:rFonts w:ascii="Times" w:eastAsia="宋体" w:hAnsi="Times" w:cs="Times New Roman"/>
          <w:bCs/>
          <w:kern w:val="0"/>
          <w:sz w:val="24"/>
          <w:szCs w:val="24"/>
        </w:rPr>
        <w:t xml:space="preserve"> River, respectively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862"/>
        <w:gridCol w:w="1857"/>
        <w:gridCol w:w="1857"/>
        <w:gridCol w:w="1857"/>
        <w:gridCol w:w="1857"/>
        <w:gridCol w:w="1857"/>
      </w:tblGrid>
      <w:tr w:rsidR="000021C4" w14:paraId="3C6FDCC1" w14:textId="77777777" w:rsidTr="00D44224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66E59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Crane ID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3F4CC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2ECE2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Migration duratio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66B79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Migration distanc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5E4D5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Migration straightnes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8C474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Migration spee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56065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Stopover duration</w:t>
            </w:r>
          </w:p>
        </w:tc>
      </w:tr>
      <w:tr w:rsidR="000021C4" w14:paraId="415A4355" w14:textId="77777777" w:rsidTr="00D44224">
        <w:tc>
          <w:tcPr>
            <w:tcW w:w="1430" w:type="pct"/>
            <w:gridSpan w:val="2"/>
            <w:tcBorders>
              <w:top w:val="single" w:sz="4" w:space="0" w:color="auto"/>
            </w:tcBorders>
          </w:tcPr>
          <w:p w14:paraId="2A74BEB1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Spring migration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BC45953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6A3BADE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224497D7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C81C7A1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9D451FD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1C4" w14:paraId="70F05B3C" w14:textId="77777777" w:rsidTr="00D44224">
        <w:tc>
          <w:tcPr>
            <w:tcW w:w="714" w:type="pct"/>
          </w:tcPr>
          <w:p w14:paraId="3ED5E759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No. 1</w:t>
            </w:r>
          </w:p>
        </w:tc>
        <w:tc>
          <w:tcPr>
            <w:tcW w:w="716" w:type="pct"/>
          </w:tcPr>
          <w:p w14:paraId="2F192882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14" w:type="pct"/>
          </w:tcPr>
          <w:p w14:paraId="7333E1A2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4" w:type="pct"/>
          </w:tcPr>
          <w:p w14:paraId="2863FEF6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169.3</w:t>
            </w:r>
          </w:p>
        </w:tc>
        <w:tc>
          <w:tcPr>
            <w:tcW w:w="714" w:type="pct"/>
          </w:tcPr>
          <w:p w14:paraId="1F38E7A1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14" w:type="pct"/>
          </w:tcPr>
          <w:p w14:paraId="651AD12B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46.2</w:t>
            </w:r>
          </w:p>
        </w:tc>
        <w:tc>
          <w:tcPr>
            <w:tcW w:w="714" w:type="pct"/>
          </w:tcPr>
          <w:p w14:paraId="50D75BFA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021C4" w14:paraId="5C5A4FCA" w14:textId="77777777" w:rsidTr="00D44224">
        <w:tc>
          <w:tcPr>
            <w:tcW w:w="714" w:type="pct"/>
          </w:tcPr>
          <w:p w14:paraId="4FE90FB2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No. 2</w:t>
            </w:r>
          </w:p>
        </w:tc>
        <w:tc>
          <w:tcPr>
            <w:tcW w:w="716" w:type="pct"/>
          </w:tcPr>
          <w:p w14:paraId="3B0C0617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14" w:type="pct"/>
          </w:tcPr>
          <w:p w14:paraId="575285CF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4" w:type="pct"/>
          </w:tcPr>
          <w:p w14:paraId="13E42DCB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135.2</w:t>
            </w:r>
          </w:p>
        </w:tc>
        <w:tc>
          <w:tcPr>
            <w:tcW w:w="714" w:type="pct"/>
          </w:tcPr>
          <w:p w14:paraId="33BD852F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714" w:type="pct"/>
          </w:tcPr>
          <w:p w14:paraId="08AB3E02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89.2</w:t>
            </w:r>
          </w:p>
        </w:tc>
        <w:tc>
          <w:tcPr>
            <w:tcW w:w="714" w:type="pct"/>
          </w:tcPr>
          <w:p w14:paraId="2C7695B7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021C4" w14:paraId="41A5F259" w14:textId="77777777" w:rsidTr="00D44224">
        <w:tc>
          <w:tcPr>
            <w:tcW w:w="714" w:type="pct"/>
          </w:tcPr>
          <w:p w14:paraId="0FB3EF13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No. 3</w:t>
            </w:r>
          </w:p>
        </w:tc>
        <w:tc>
          <w:tcPr>
            <w:tcW w:w="716" w:type="pct"/>
          </w:tcPr>
          <w:p w14:paraId="04E75498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14" w:type="pct"/>
          </w:tcPr>
          <w:p w14:paraId="39A4F089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4" w:type="pct"/>
          </w:tcPr>
          <w:p w14:paraId="07AC7CC8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114.0</w:t>
            </w:r>
          </w:p>
        </w:tc>
        <w:tc>
          <w:tcPr>
            <w:tcW w:w="714" w:type="pct"/>
          </w:tcPr>
          <w:p w14:paraId="7F3BC34B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714" w:type="pct"/>
          </w:tcPr>
          <w:p w14:paraId="32C00EC1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278.5</w:t>
            </w:r>
          </w:p>
        </w:tc>
        <w:tc>
          <w:tcPr>
            <w:tcW w:w="714" w:type="pct"/>
          </w:tcPr>
          <w:p w14:paraId="0D02DB5B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021C4" w14:paraId="615B0E61" w14:textId="77777777" w:rsidTr="00D44224">
        <w:tc>
          <w:tcPr>
            <w:tcW w:w="714" w:type="pct"/>
          </w:tcPr>
          <w:p w14:paraId="164F1454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No. 4</w:t>
            </w:r>
          </w:p>
        </w:tc>
        <w:tc>
          <w:tcPr>
            <w:tcW w:w="716" w:type="pct"/>
          </w:tcPr>
          <w:p w14:paraId="72CBA5BE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14" w:type="pct"/>
          </w:tcPr>
          <w:p w14:paraId="09A251F4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4" w:type="pct"/>
          </w:tcPr>
          <w:p w14:paraId="332EAEB8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274.4</w:t>
            </w:r>
          </w:p>
        </w:tc>
        <w:tc>
          <w:tcPr>
            <w:tcW w:w="714" w:type="pct"/>
          </w:tcPr>
          <w:p w14:paraId="20F1A1B6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14" w:type="pct"/>
          </w:tcPr>
          <w:p w14:paraId="70D586ED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714" w:type="pct"/>
          </w:tcPr>
          <w:p w14:paraId="4AA61AB2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021C4" w14:paraId="0029052C" w14:textId="77777777" w:rsidTr="00D44224">
        <w:tc>
          <w:tcPr>
            <w:tcW w:w="714" w:type="pct"/>
          </w:tcPr>
          <w:p w14:paraId="7D4398C5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pct"/>
          </w:tcPr>
          <w:p w14:paraId="2548AF3C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714" w:type="pct"/>
          </w:tcPr>
          <w:p w14:paraId="70775966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4" w:type="pct"/>
          </w:tcPr>
          <w:p w14:paraId="2DAD9EA2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218.2</w:t>
            </w:r>
          </w:p>
        </w:tc>
        <w:tc>
          <w:tcPr>
            <w:tcW w:w="714" w:type="pct"/>
          </w:tcPr>
          <w:p w14:paraId="78AB7B00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714" w:type="pct"/>
          </w:tcPr>
          <w:p w14:paraId="659A9A25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  <w:tc>
          <w:tcPr>
            <w:tcW w:w="714" w:type="pct"/>
          </w:tcPr>
          <w:p w14:paraId="7718740D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021C4" w14:paraId="3A10C8A4" w14:textId="77777777" w:rsidTr="00D44224">
        <w:tc>
          <w:tcPr>
            <w:tcW w:w="714" w:type="pct"/>
          </w:tcPr>
          <w:p w14:paraId="40B81292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No. 5</w:t>
            </w:r>
          </w:p>
        </w:tc>
        <w:tc>
          <w:tcPr>
            <w:tcW w:w="716" w:type="pct"/>
          </w:tcPr>
          <w:p w14:paraId="70AD3D9C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14" w:type="pct"/>
          </w:tcPr>
          <w:p w14:paraId="41217857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4" w:type="pct"/>
          </w:tcPr>
          <w:p w14:paraId="3C128662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173.7</w:t>
            </w:r>
          </w:p>
        </w:tc>
        <w:tc>
          <w:tcPr>
            <w:tcW w:w="714" w:type="pct"/>
          </w:tcPr>
          <w:p w14:paraId="2DBA4335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14" w:type="pct"/>
          </w:tcPr>
          <w:p w14:paraId="5DB1076B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17.4</w:t>
            </w:r>
          </w:p>
        </w:tc>
        <w:tc>
          <w:tcPr>
            <w:tcW w:w="714" w:type="pct"/>
          </w:tcPr>
          <w:p w14:paraId="6B76726E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021C4" w14:paraId="09D55F50" w14:textId="77777777" w:rsidTr="00D44224">
        <w:tc>
          <w:tcPr>
            <w:tcW w:w="714" w:type="pct"/>
          </w:tcPr>
          <w:p w14:paraId="30EE1DF6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pct"/>
          </w:tcPr>
          <w:p w14:paraId="3A002CCD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714" w:type="pct"/>
          </w:tcPr>
          <w:p w14:paraId="33C3846C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4" w:type="pct"/>
          </w:tcPr>
          <w:p w14:paraId="6EBBF5CE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035.2</w:t>
            </w:r>
          </w:p>
        </w:tc>
        <w:tc>
          <w:tcPr>
            <w:tcW w:w="714" w:type="pct"/>
          </w:tcPr>
          <w:p w14:paraId="3BD1C01F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714" w:type="pct"/>
          </w:tcPr>
          <w:p w14:paraId="78C42878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345.1</w:t>
            </w:r>
          </w:p>
        </w:tc>
        <w:tc>
          <w:tcPr>
            <w:tcW w:w="714" w:type="pct"/>
          </w:tcPr>
          <w:p w14:paraId="1851812D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0021C4" w14:paraId="7BE6BA83" w14:textId="77777777" w:rsidTr="00D44224">
        <w:tc>
          <w:tcPr>
            <w:tcW w:w="714" w:type="pct"/>
          </w:tcPr>
          <w:p w14:paraId="59B629DF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pct"/>
          </w:tcPr>
          <w:p w14:paraId="3C71377D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14" w:type="pct"/>
          </w:tcPr>
          <w:p w14:paraId="5E6A8A54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4" w:type="pct"/>
          </w:tcPr>
          <w:p w14:paraId="3849A324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367.3</w:t>
            </w:r>
          </w:p>
        </w:tc>
        <w:tc>
          <w:tcPr>
            <w:tcW w:w="714" w:type="pct"/>
          </w:tcPr>
          <w:p w14:paraId="7C0461C2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714" w:type="pct"/>
          </w:tcPr>
          <w:p w14:paraId="4F274CD5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714" w:type="pct"/>
          </w:tcPr>
          <w:p w14:paraId="31BB5CE0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0021C4" w14:paraId="2306799A" w14:textId="77777777" w:rsidTr="00D44224">
        <w:tc>
          <w:tcPr>
            <w:tcW w:w="714" w:type="pct"/>
          </w:tcPr>
          <w:p w14:paraId="5D8E3C2F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pct"/>
          </w:tcPr>
          <w:p w14:paraId="34A7B602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714" w:type="pct"/>
          </w:tcPr>
          <w:p w14:paraId="20FE49E3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4" w:type="pct"/>
          </w:tcPr>
          <w:p w14:paraId="5665572A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155.5</w:t>
            </w:r>
          </w:p>
        </w:tc>
        <w:tc>
          <w:tcPr>
            <w:tcW w:w="714" w:type="pct"/>
          </w:tcPr>
          <w:p w14:paraId="08CDCDF6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714" w:type="pct"/>
          </w:tcPr>
          <w:p w14:paraId="5A6318D4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288.9</w:t>
            </w:r>
          </w:p>
        </w:tc>
        <w:tc>
          <w:tcPr>
            <w:tcW w:w="714" w:type="pct"/>
          </w:tcPr>
          <w:p w14:paraId="26BC5B47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021C4" w14:paraId="0852224E" w14:textId="77777777" w:rsidTr="00D44224">
        <w:tc>
          <w:tcPr>
            <w:tcW w:w="1430" w:type="pct"/>
            <w:gridSpan w:val="2"/>
          </w:tcPr>
          <w:p w14:paraId="4A73D55F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Autumn migration</w:t>
            </w:r>
          </w:p>
        </w:tc>
        <w:tc>
          <w:tcPr>
            <w:tcW w:w="714" w:type="pct"/>
          </w:tcPr>
          <w:p w14:paraId="58CD81D7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</w:tcPr>
          <w:p w14:paraId="5EFAF743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</w:tcPr>
          <w:p w14:paraId="5CEC9D3B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</w:tcPr>
          <w:p w14:paraId="7C58BCBE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</w:tcPr>
          <w:p w14:paraId="734DBCD5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1C4" w14:paraId="2A732F79" w14:textId="77777777" w:rsidTr="00D44224">
        <w:tc>
          <w:tcPr>
            <w:tcW w:w="714" w:type="pct"/>
          </w:tcPr>
          <w:p w14:paraId="51FAC59A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No. 4</w:t>
            </w:r>
          </w:p>
        </w:tc>
        <w:tc>
          <w:tcPr>
            <w:tcW w:w="716" w:type="pct"/>
          </w:tcPr>
          <w:p w14:paraId="1C7B98C9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14" w:type="pct"/>
          </w:tcPr>
          <w:p w14:paraId="4CA129D1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4" w:type="pct"/>
          </w:tcPr>
          <w:p w14:paraId="5DCE05C0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294.0</w:t>
            </w:r>
          </w:p>
        </w:tc>
        <w:tc>
          <w:tcPr>
            <w:tcW w:w="714" w:type="pct"/>
          </w:tcPr>
          <w:p w14:paraId="43BF73E3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14" w:type="pct"/>
          </w:tcPr>
          <w:p w14:paraId="22CD9CD7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61.6</w:t>
            </w:r>
          </w:p>
        </w:tc>
        <w:tc>
          <w:tcPr>
            <w:tcW w:w="714" w:type="pct"/>
          </w:tcPr>
          <w:p w14:paraId="4506A19F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0021C4" w14:paraId="782BAFA7" w14:textId="77777777" w:rsidTr="00D44224">
        <w:tc>
          <w:tcPr>
            <w:tcW w:w="714" w:type="pct"/>
          </w:tcPr>
          <w:p w14:paraId="1FF0FF37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No. 5</w:t>
            </w:r>
          </w:p>
        </w:tc>
        <w:tc>
          <w:tcPr>
            <w:tcW w:w="716" w:type="pct"/>
          </w:tcPr>
          <w:p w14:paraId="7B7B94AD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14" w:type="pct"/>
          </w:tcPr>
          <w:p w14:paraId="4F03BDCA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14" w:type="pct"/>
          </w:tcPr>
          <w:p w14:paraId="5D94BB7C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646.6</w:t>
            </w:r>
          </w:p>
        </w:tc>
        <w:tc>
          <w:tcPr>
            <w:tcW w:w="714" w:type="pct"/>
          </w:tcPr>
          <w:p w14:paraId="2DE95A5E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714" w:type="pct"/>
          </w:tcPr>
          <w:p w14:paraId="6C3C8536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714" w:type="pct"/>
          </w:tcPr>
          <w:p w14:paraId="68CF6A3E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0021C4" w14:paraId="325D8C06" w14:textId="77777777" w:rsidTr="00D44224">
        <w:tc>
          <w:tcPr>
            <w:tcW w:w="714" w:type="pct"/>
          </w:tcPr>
          <w:p w14:paraId="3EFE7F6C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pct"/>
          </w:tcPr>
          <w:p w14:paraId="446B1F7C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714" w:type="pct"/>
          </w:tcPr>
          <w:p w14:paraId="5CA3BC4D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14" w:type="pct"/>
          </w:tcPr>
          <w:p w14:paraId="107BB12A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522.1</w:t>
            </w:r>
          </w:p>
        </w:tc>
        <w:tc>
          <w:tcPr>
            <w:tcW w:w="714" w:type="pct"/>
          </w:tcPr>
          <w:p w14:paraId="74484DE7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14" w:type="pct"/>
          </w:tcPr>
          <w:p w14:paraId="14E19939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46.12</w:t>
            </w:r>
          </w:p>
        </w:tc>
        <w:tc>
          <w:tcPr>
            <w:tcW w:w="714" w:type="pct"/>
          </w:tcPr>
          <w:p w14:paraId="2DBFCE64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021C4" w14:paraId="4EC4A617" w14:textId="77777777" w:rsidTr="00D44224">
        <w:tc>
          <w:tcPr>
            <w:tcW w:w="714" w:type="pct"/>
          </w:tcPr>
          <w:p w14:paraId="49D196C6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pct"/>
          </w:tcPr>
          <w:p w14:paraId="0892068B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714" w:type="pct"/>
          </w:tcPr>
          <w:p w14:paraId="6511C974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4" w:type="pct"/>
          </w:tcPr>
          <w:p w14:paraId="766A4180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360.1</w:t>
            </w:r>
          </w:p>
        </w:tc>
        <w:tc>
          <w:tcPr>
            <w:tcW w:w="714" w:type="pct"/>
          </w:tcPr>
          <w:p w14:paraId="655FCDF3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714" w:type="pct"/>
          </w:tcPr>
          <w:p w14:paraId="276CC642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714" w:type="pct"/>
          </w:tcPr>
          <w:p w14:paraId="12FEA9CC" w14:textId="77777777" w:rsidR="000021C4" w:rsidRPr="00F42DDA" w:rsidRDefault="000021C4" w:rsidP="00D44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D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158677AF" w14:textId="77777777" w:rsidR="000021C4" w:rsidRPr="000021C4" w:rsidRDefault="000021C4" w:rsidP="000021C4">
      <w:pPr>
        <w:rPr>
          <w:rFonts w:hint="eastAsia"/>
        </w:rPr>
      </w:pPr>
    </w:p>
    <w:sectPr w:rsidR="000021C4" w:rsidRPr="000021C4" w:rsidSect="002614E8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117"/>
    <w:rsid w:val="000021C4"/>
    <w:rsid w:val="00064597"/>
    <w:rsid w:val="000A6C6A"/>
    <w:rsid w:val="0015584F"/>
    <w:rsid w:val="002614E8"/>
    <w:rsid w:val="00276D47"/>
    <w:rsid w:val="00361117"/>
    <w:rsid w:val="00465C50"/>
    <w:rsid w:val="0068144E"/>
    <w:rsid w:val="009076B7"/>
    <w:rsid w:val="00952ADF"/>
    <w:rsid w:val="00A81E3B"/>
    <w:rsid w:val="00BC6606"/>
    <w:rsid w:val="00C16D23"/>
    <w:rsid w:val="00C721AC"/>
    <w:rsid w:val="00C80ACA"/>
    <w:rsid w:val="00F4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029E9"/>
  <w15:chartTrackingRefBased/>
  <w15:docId w15:val="{02235CD7-C631-4694-8FAB-31CDCB308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1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76D4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76D47"/>
    <w:rPr>
      <w:sz w:val="18"/>
      <w:szCs w:val="18"/>
    </w:rPr>
  </w:style>
  <w:style w:type="table" w:styleId="a5">
    <w:name w:val="Table Grid"/>
    <w:basedOn w:val="a1"/>
    <w:uiPriority w:val="59"/>
    <w:unhideWhenUsed/>
    <w:rsid w:val="00C80A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e</dc:creator>
  <cp:keywords/>
  <dc:description/>
  <cp:lastModifiedBy>wangye</cp:lastModifiedBy>
  <cp:revision>11</cp:revision>
  <dcterms:created xsi:type="dcterms:W3CDTF">2020-06-19T13:21:00Z</dcterms:created>
  <dcterms:modified xsi:type="dcterms:W3CDTF">2020-06-23T08:54:00Z</dcterms:modified>
</cp:coreProperties>
</file>